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76C" w:rsidRPr="002568C5" w:rsidRDefault="003D6409" w:rsidP="0020676C">
      <w:proofErr w:type="gramStart"/>
      <w:r>
        <w:t>Additional file</w:t>
      </w:r>
      <w:r w:rsidR="0020676C" w:rsidRPr="002568C5">
        <w:t xml:space="preserve"> 7.</w:t>
      </w:r>
      <w:proofErr w:type="gramEnd"/>
      <w:r w:rsidR="0020676C" w:rsidRPr="002568C5">
        <w:t xml:space="preserve"> Quality of the representation of the variable </w:t>
      </w:r>
      <w:r w:rsidR="0020676C" w:rsidRPr="002568C5">
        <w:rPr>
          <w:position w:val="-10"/>
        </w:rPr>
        <w:object w:dxaOrig="20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35pt;height:15pt" o:ole="">
            <v:imagedata r:id="rId8" o:title=""/>
          </v:shape>
          <o:OLEObject Type="Embed" ProgID="Equation.3" ShapeID="_x0000_i1025" DrawAspect="Content" ObjectID="_1475480548" r:id="rId9"/>
        </w:object>
      </w:r>
      <w:r w:rsidR="0020676C" w:rsidRPr="002568C5">
        <w:t xml:space="preserve"> by its projection on the axis </w:t>
      </w:r>
      <w:r w:rsidR="004574F7" w:rsidRPr="002568C5">
        <w:rPr>
          <w:position w:val="-10"/>
        </w:rPr>
        <w:object w:dxaOrig="380" w:dyaOrig="260">
          <v:shape id="_x0000_i1026" type="#_x0000_t75" style="width:18.45pt;height:12.65pt" o:ole="">
            <v:imagedata r:id="rId10" o:title=""/>
          </v:shape>
          <o:OLEObject Type="Embed" ProgID="Equation.3" ShapeID="_x0000_i1026" DrawAspect="Content" ObjectID="_1475480549" r:id="rId11"/>
        </w:object>
      </w:r>
    </w:p>
    <w:tbl>
      <w:tblPr>
        <w:tblStyle w:val="TableGrid"/>
        <w:tblW w:w="0" w:type="auto"/>
        <w:jc w:val="center"/>
        <w:tblInd w:w="-2432" w:type="dxa"/>
        <w:tblLook w:val="04A0"/>
      </w:tblPr>
      <w:tblGrid>
        <w:gridCol w:w="4341"/>
        <w:gridCol w:w="1318"/>
        <w:gridCol w:w="1276"/>
      </w:tblGrid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Areas of variability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cos</w:t>
            </w:r>
            <w:r w:rsidRPr="002568C5">
              <w:rPr>
                <w:rFonts w:ascii="Cambria Math" w:hAnsi="Cambria Math" w:cs="Cambria Math"/>
              </w:rPr>
              <w:t>₁</w:t>
            </w:r>
            <w:r w:rsidRPr="002568C5">
              <w:rPr>
                <w:rFonts w:cs="Times New Roman"/>
              </w:rPr>
              <w:t>²</w:t>
            </w:r>
            <w:r w:rsidRPr="002568C5">
              <w:t>(j)</w:t>
            </w:r>
            <w:r w:rsidRPr="002568C5">
              <w:tab/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cos</w:t>
            </w:r>
            <w:r w:rsidRPr="002568C5">
              <w:rPr>
                <w:rFonts w:ascii="Cambria Math" w:hAnsi="Cambria Math" w:cs="Cambria Math"/>
              </w:rPr>
              <w:t>₂</w:t>
            </w:r>
            <w:r w:rsidRPr="002568C5">
              <w:rPr>
                <w:rFonts w:cs="Times New Roman"/>
              </w:rPr>
              <w:t>²</w:t>
            </w:r>
            <w:r w:rsidRPr="002568C5">
              <w:t>(j)</w:t>
            </w:r>
            <w:r w:rsidRPr="002568C5">
              <w:tab/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Q. of biopsies (area 1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16082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4041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Q. of days of hospitalization (area 2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17495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33086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Q. of imaging (area 3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46308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1644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Q. of external consultations (area 4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6746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563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F83CAF">
            <w:r w:rsidRPr="002568C5">
              <w:t>Q. of transfusion packs (area 5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033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45723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Q. of radiotherapy sessions (area 6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26677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003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 xml:space="preserve">Q. of preparation </w:t>
            </w:r>
            <w:r w:rsidR="00F83CAF" w:rsidRPr="002568C5">
              <w:t>for</w:t>
            </w:r>
            <w:r w:rsidRPr="002568C5">
              <w:t xml:space="preserve"> radiotherapy sessions (area 7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20838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002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Q. of chemotherapy drugs (area 8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4577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72168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Unit cost of biopsies (area 9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16082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4041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Unit cost of days of hospital admissions (area 10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67083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701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Unit cost of imaging (area 11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544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79342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Unit cost of external consultations (area 12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63545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5332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F83CAF">
            <w:r w:rsidRPr="002568C5">
              <w:t>Unit cost of transfusion packs (area 13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3316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18729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Unit cost of radiotherapy sessions (area 14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63348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675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 xml:space="preserve">Unit cost of preparation </w:t>
            </w:r>
            <w:r w:rsidR="00F83CAF" w:rsidRPr="002568C5">
              <w:t>for</w:t>
            </w:r>
            <w:r w:rsidRPr="002568C5">
              <w:t xml:space="preserve"> radiotherapy sessions (area 15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63348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00675</w:t>
            </w:r>
          </w:p>
        </w:tc>
      </w:tr>
      <w:tr w:rsidR="0020676C" w:rsidRPr="002568C5" w:rsidTr="00366C58">
        <w:trPr>
          <w:jc w:val="center"/>
        </w:trPr>
        <w:tc>
          <w:tcPr>
            <w:tcW w:w="4341" w:type="dxa"/>
          </w:tcPr>
          <w:p w:rsidR="0020676C" w:rsidRPr="002568C5" w:rsidRDefault="0020676C" w:rsidP="00366C58">
            <w:r w:rsidRPr="002568C5">
              <w:t>Unit cost of chemotherapy drugs (area 16)</w:t>
            </w:r>
          </w:p>
        </w:tc>
        <w:tc>
          <w:tcPr>
            <w:tcW w:w="1318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11717</w:t>
            </w:r>
          </w:p>
        </w:tc>
        <w:tc>
          <w:tcPr>
            <w:tcW w:w="1276" w:type="dxa"/>
          </w:tcPr>
          <w:p w:rsidR="0020676C" w:rsidRPr="002568C5" w:rsidRDefault="0020676C" w:rsidP="00366C58">
            <w:pPr>
              <w:pStyle w:val="BodyText"/>
            </w:pPr>
            <w:r w:rsidRPr="002568C5">
              <w:t>0.21742</w:t>
            </w:r>
          </w:p>
        </w:tc>
      </w:tr>
    </w:tbl>
    <w:p w:rsidR="004F2842" w:rsidRDefault="0020676C" w:rsidP="004F2842">
      <w:proofErr w:type="gramStart"/>
      <w:r w:rsidRPr="002568C5">
        <w:t>Q.=</w:t>
      </w:r>
      <w:proofErr w:type="gramEnd"/>
      <w:r w:rsidRPr="002568C5">
        <w:t xml:space="preserve"> Quantity.</w:t>
      </w:r>
      <w:bookmarkStart w:id="0" w:name="_GoBack"/>
      <w:bookmarkEnd w:id="0"/>
    </w:p>
    <w:sectPr w:rsidR="004F2842" w:rsidSect="007C1B07">
      <w:headerReference w:type="even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814" w:rsidRDefault="00E62814" w:rsidP="002E4D6D">
      <w:r>
        <w:separator/>
      </w:r>
    </w:p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/>
    <w:p w:rsidR="00E62814" w:rsidRDefault="00E62814" w:rsidP="00BD4F94"/>
  </w:endnote>
  <w:endnote w:type="continuationSeparator" w:id="0">
    <w:p w:rsidR="00E62814" w:rsidRDefault="00E62814" w:rsidP="002E4D6D">
      <w:r>
        <w:continuationSeparator/>
      </w:r>
    </w:p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/>
    <w:p w:rsidR="00E62814" w:rsidRDefault="00E62814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814" w:rsidRDefault="00E62814" w:rsidP="002E4D6D">
      <w:r>
        <w:separator/>
      </w:r>
    </w:p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/>
    <w:p w:rsidR="00E62814" w:rsidRDefault="00E62814" w:rsidP="00BD4F94"/>
  </w:footnote>
  <w:footnote w:type="continuationSeparator" w:id="0">
    <w:p w:rsidR="00E62814" w:rsidRDefault="00E62814" w:rsidP="002E4D6D">
      <w:r>
        <w:continuationSeparator/>
      </w:r>
    </w:p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 w:rsidP="002E4D6D"/>
    <w:p w:rsidR="00E62814" w:rsidRDefault="00E62814"/>
    <w:p w:rsidR="00E62814" w:rsidRDefault="00E62814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469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2FA7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753D"/>
    <w:rsid w:val="002C02F1"/>
    <w:rsid w:val="002C0711"/>
    <w:rsid w:val="002C1344"/>
    <w:rsid w:val="002C4C30"/>
    <w:rsid w:val="002D24AD"/>
    <w:rsid w:val="002D2F74"/>
    <w:rsid w:val="002D43CC"/>
    <w:rsid w:val="002D566C"/>
    <w:rsid w:val="002D6C7E"/>
    <w:rsid w:val="002E337D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3EDD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D6409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0144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659C"/>
    <w:rsid w:val="00457259"/>
    <w:rsid w:val="004574F7"/>
    <w:rsid w:val="004636D6"/>
    <w:rsid w:val="00463BDF"/>
    <w:rsid w:val="00463D2A"/>
    <w:rsid w:val="00465CFB"/>
    <w:rsid w:val="00465E75"/>
    <w:rsid w:val="004671EF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2842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3E2F"/>
    <w:rsid w:val="00594321"/>
    <w:rsid w:val="00594827"/>
    <w:rsid w:val="0059577C"/>
    <w:rsid w:val="005957AA"/>
    <w:rsid w:val="005960EB"/>
    <w:rsid w:val="005A1856"/>
    <w:rsid w:val="005A253E"/>
    <w:rsid w:val="005A27F8"/>
    <w:rsid w:val="005A49F9"/>
    <w:rsid w:val="005A50A7"/>
    <w:rsid w:val="005A6CE8"/>
    <w:rsid w:val="005B0BB4"/>
    <w:rsid w:val="005B1F88"/>
    <w:rsid w:val="005B2F3E"/>
    <w:rsid w:val="005B5BBB"/>
    <w:rsid w:val="005B6130"/>
    <w:rsid w:val="005C1D0B"/>
    <w:rsid w:val="005C2ED0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F0299"/>
    <w:rsid w:val="007F1039"/>
    <w:rsid w:val="007F28EB"/>
    <w:rsid w:val="007F2BB7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4A3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24F6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2E7E"/>
    <w:rsid w:val="00CE38F6"/>
    <w:rsid w:val="00CE5C27"/>
    <w:rsid w:val="00CE5F2F"/>
    <w:rsid w:val="00CF5A82"/>
    <w:rsid w:val="00CF7AEC"/>
    <w:rsid w:val="00D01E83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2814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908DA"/>
    <w:rsid w:val="00E93E5D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788402-65DA-451D-B251-07C799F76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6</cp:revision>
  <cp:lastPrinted>2014-07-04T10:14:00Z</cp:lastPrinted>
  <dcterms:created xsi:type="dcterms:W3CDTF">2014-09-04T16:02:00Z</dcterms:created>
  <dcterms:modified xsi:type="dcterms:W3CDTF">2014-10-22T02:15:00Z</dcterms:modified>
</cp:coreProperties>
</file>